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CB41D" w14:textId="5E3464F0" w:rsidR="008112CB" w:rsidRDefault="008112CB" w:rsidP="008112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</w:t>
      </w:r>
      <w:r w:rsidR="001F054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1 </w:t>
      </w:r>
      <w:r w:rsidR="00311072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Sensitivity analysis of the association between migraine </w:t>
      </w:r>
      <w:r w:rsidR="0031107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suicide ideation</w:t>
      </w:r>
      <w:r w:rsidR="0031107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 w:rsidR="00311072">
        <w:rPr>
          <w:rFonts w:ascii="Times New Roman" w:hAnsi="Times New Roman" w:cs="Times New Roman"/>
          <w:sz w:val="24"/>
          <w:szCs w:val="24"/>
        </w:rPr>
        <w:t xml:space="preserve">Sensitivity analysis of the association between migraine and </w:t>
      </w:r>
      <w:r>
        <w:rPr>
          <w:rFonts w:ascii="Times New Roman" w:hAnsi="Times New Roman" w:cs="Times New Roman"/>
          <w:sz w:val="24"/>
          <w:szCs w:val="24"/>
        </w:rPr>
        <w:t>suicide attempts. CI, confidence interval.</w:t>
      </w:r>
    </w:p>
    <w:p w14:paraId="257718F1" w14:textId="32A08BEF" w:rsidR="008D0A03" w:rsidRDefault="008D0A03" w:rsidP="008112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)</w:t>
      </w:r>
    </w:p>
    <w:p w14:paraId="19126FE2" w14:textId="54252A90" w:rsidR="008112CB" w:rsidRDefault="008D0A03">
      <w:r>
        <w:rPr>
          <w:noProof/>
        </w:rPr>
        <w:drawing>
          <wp:inline distT="0" distB="0" distL="0" distR="0" wp14:anchorId="797D57E6" wp14:editId="46ACF360">
            <wp:extent cx="5274310" cy="3515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EAEE1" w14:textId="1038D0EB" w:rsidR="008D0A03" w:rsidRPr="008D0A03" w:rsidRDefault="008D0A03" w:rsidP="008D0A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0A03">
        <w:rPr>
          <w:rFonts w:ascii="Times New Roman" w:hAnsi="Times New Roman" w:cs="Times New Roman" w:hint="eastAsia"/>
          <w:sz w:val="24"/>
          <w:szCs w:val="24"/>
        </w:rPr>
        <w:t>(</w:t>
      </w:r>
      <w:r w:rsidRPr="008D0A03">
        <w:rPr>
          <w:rFonts w:ascii="Times New Roman" w:hAnsi="Times New Roman" w:cs="Times New Roman"/>
          <w:sz w:val="24"/>
          <w:szCs w:val="24"/>
        </w:rPr>
        <w:t>b)</w:t>
      </w:r>
    </w:p>
    <w:p w14:paraId="7BF574D1" w14:textId="04A3A4B3" w:rsidR="008D0A03" w:rsidRDefault="008D0A03">
      <w:r>
        <w:rPr>
          <w:noProof/>
        </w:rPr>
        <w:drawing>
          <wp:inline distT="0" distB="0" distL="0" distR="0" wp14:anchorId="6E583DEE" wp14:editId="0A32980C">
            <wp:extent cx="5274310" cy="35159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0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05181" w14:textId="77777777" w:rsidR="00DA23A1" w:rsidRDefault="00DA23A1" w:rsidP="001F0545">
      <w:r>
        <w:separator/>
      </w:r>
    </w:p>
  </w:endnote>
  <w:endnote w:type="continuationSeparator" w:id="0">
    <w:p w14:paraId="03492A9F" w14:textId="77777777" w:rsidR="00DA23A1" w:rsidRDefault="00DA23A1" w:rsidP="001F0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592A8" w14:textId="77777777" w:rsidR="00DA23A1" w:rsidRDefault="00DA23A1" w:rsidP="001F0545">
      <w:r>
        <w:separator/>
      </w:r>
    </w:p>
  </w:footnote>
  <w:footnote w:type="continuationSeparator" w:id="0">
    <w:p w14:paraId="56072CA4" w14:textId="77777777" w:rsidR="00DA23A1" w:rsidRDefault="00DA23A1" w:rsidP="001F0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2CB"/>
    <w:rsid w:val="001F0545"/>
    <w:rsid w:val="00311072"/>
    <w:rsid w:val="008112CB"/>
    <w:rsid w:val="008D0A03"/>
    <w:rsid w:val="00DA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619F7"/>
  <w15:chartTrackingRefBased/>
  <w15:docId w15:val="{3F9835DE-A897-4BD0-9B8E-ADCA7853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2C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5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545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1F0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545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萍萍</dc:creator>
  <cp:keywords/>
  <dc:description/>
  <cp:lastModifiedBy>宁 萍萍</cp:lastModifiedBy>
  <cp:revision>2</cp:revision>
  <dcterms:created xsi:type="dcterms:W3CDTF">2023-03-07T01:32:00Z</dcterms:created>
  <dcterms:modified xsi:type="dcterms:W3CDTF">2023-03-07T03:19:00Z</dcterms:modified>
</cp:coreProperties>
</file>